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264EE3" w14:textId="0933D7C9" w:rsidR="00010F66" w:rsidRPr="00010F66" w:rsidRDefault="00010F66" w:rsidP="00010F6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3535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556BAD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43535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56FCA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Pr="00010F66">
        <w:rPr>
          <w:rFonts w:ascii="Times New Roman" w:hAnsi="Times New Roman" w:cs="Times New Roman"/>
          <w:sz w:val="20"/>
          <w:szCs w:val="20"/>
        </w:rPr>
        <w:t xml:space="preserve">. </w:t>
      </w:r>
      <w:r w:rsidR="007B6C97" w:rsidRPr="007B6C97">
        <w:rPr>
          <w:rFonts w:ascii="Times New Roman" w:hAnsi="Times New Roman" w:cs="Times New Roman"/>
          <w:sz w:val="20"/>
          <w:szCs w:val="20"/>
        </w:rPr>
        <w:t xml:space="preserve">Comparison </w:t>
      </w:r>
      <w:r w:rsidRPr="00010F66">
        <w:rPr>
          <w:rFonts w:ascii="Times New Roman" w:hAnsi="Times New Roman" w:cs="Times New Roman"/>
          <w:sz w:val="20"/>
          <w:szCs w:val="20"/>
        </w:rPr>
        <w:t>of food security and child anthropometric indicators</w:t>
      </w:r>
      <w:r w:rsidR="007B6C97">
        <w:rPr>
          <w:rFonts w:ascii="Times New Roman" w:hAnsi="Times New Roman" w:cs="Times New Roman"/>
          <w:sz w:val="20"/>
          <w:szCs w:val="20"/>
        </w:rPr>
        <w:t xml:space="preserve"> by year of survey</w:t>
      </w:r>
      <w:r w:rsidRPr="00010F66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807"/>
        <w:gridCol w:w="1983"/>
        <w:gridCol w:w="1586"/>
        <w:gridCol w:w="1584"/>
      </w:tblGrid>
      <w:tr w:rsidR="00010F66" w:rsidRPr="00010F66" w14:paraId="47A2DE39" w14:textId="77777777" w:rsidTr="00010F66">
        <w:tc>
          <w:tcPr>
            <w:tcW w:w="30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D0925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44B081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33F318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01BC54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</w:tr>
      <w:tr w:rsidR="00010F66" w:rsidRPr="00010F66" w14:paraId="2D602255" w14:textId="77777777" w:rsidTr="00010F66">
        <w:tc>
          <w:tcPr>
            <w:tcW w:w="3012" w:type="pct"/>
            <w:hideMark/>
          </w:tcPr>
          <w:p w14:paraId="4E340659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765" w:type="pct"/>
            <w:hideMark/>
          </w:tcPr>
          <w:p w14:paraId="3CE475C6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Pooled sample</w:t>
            </w:r>
          </w:p>
        </w:tc>
        <w:tc>
          <w:tcPr>
            <w:tcW w:w="612" w:type="pct"/>
            <w:hideMark/>
          </w:tcPr>
          <w:p w14:paraId="238706EC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611" w:type="pct"/>
            <w:hideMark/>
          </w:tcPr>
          <w:p w14:paraId="0E2144FC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</w:tr>
      <w:tr w:rsidR="00010F66" w:rsidRPr="00010F66" w14:paraId="74B9E069" w14:textId="77777777" w:rsidTr="00010F66">
        <w:tc>
          <w:tcPr>
            <w:tcW w:w="3012" w:type="pct"/>
          </w:tcPr>
          <w:p w14:paraId="5C11E5DA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pct"/>
            <w:hideMark/>
          </w:tcPr>
          <w:p w14:paraId="35ABC745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612" w:type="pct"/>
            <w:hideMark/>
          </w:tcPr>
          <w:p w14:paraId="1A086B33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611" w:type="pct"/>
            <w:hideMark/>
          </w:tcPr>
          <w:p w14:paraId="500541CB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</w:tr>
      <w:tr w:rsidR="00010F66" w:rsidRPr="00010F66" w14:paraId="57839DC9" w14:textId="77777777" w:rsidTr="00010F66">
        <w:trPr>
          <w:trHeight w:val="206"/>
        </w:trPr>
        <w:tc>
          <w:tcPr>
            <w:tcW w:w="301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E309EB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Household dietary diversity score (0–12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0033E5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D3A285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5.84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0EA95A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  <w:r w:rsidRPr="00010F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010F66" w:rsidRPr="00010F66" w14:paraId="19916CFB" w14:textId="77777777" w:rsidTr="00010F66">
        <w:tc>
          <w:tcPr>
            <w:tcW w:w="3012" w:type="pct"/>
          </w:tcPr>
          <w:p w14:paraId="6F491BC8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pct"/>
            <w:hideMark/>
          </w:tcPr>
          <w:p w14:paraId="62BBB9D8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(1.47)</w:t>
            </w:r>
          </w:p>
        </w:tc>
        <w:tc>
          <w:tcPr>
            <w:tcW w:w="612" w:type="pct"/>
            <w:hideMark/>
          </w:tcPr>
          <w:p w14:paraId="56D58CC7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(1.61)</w:t>
            </w:r>
          </w:p>
        </w:tc>
        <w:tc>
          <w:tcPr>
            <w:tcW w:w="611" w:type="pct"/>
            <w:hideMark/>
          </w:tcPr>
          <w:p w14:paraId="59868B0E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(1.24)</w:t>
            </w:r>
          </w:p>
        </w:tc>
      </w:tr>
      <w:tr w:rsidR="00010F66" w:rsidRPr="00010F66" w14:paraId="38AE835A" w14:textId="77777777" w:rsidTr="00010F66">
        <w:tc>
          <w:tcPr>
            <w:tcW w:w="3012" w:type="pct"/>
            <w:hideMark/>
          </w:tcPr>
          <w:p w14:paraId="7B0EAB4D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Value of home-produced and consumed food per adult equivalent</w:t>
            </w:r>
          </w:p>
        </w:tc>
        <w:tc>
          <w:tcPr>
            <w:tcW w:w="765" w:type="pct"/>
            <w:hideMark/>
          </w:tcPr>
          <w:p w14:paraId="7CCEAC2B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136.61</w:t>
            </w:r>
          </w:p>
        </w:tc>
        <w:tc>
          <w:tcPr>
            <w:tcW w:w="612" w:type="pct"/>
            <w:hideMark/>
          </w:tcPr>
          <w:p w14:paraId="1FAFEFEC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123.85</w:t>
            </w:r>
          </w:p>
        </w:tc>
        <w:tc>
          <w:tcPr>
            <w:tcW w:w="611" w:type="pct"/>
            <w:hideMark/>
          </w:tcPr>
          <w:p w14:paraId="3B9405C7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149.37</w:t>
            </w:r>
            <w:r w:rsidRPr="00010F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010F66" w:rsidRPr="00010F66" w14:paraId="23115697" w14:textId="77777777" w:rsidTr="00010F66">
        <w:tc>
          <w:tcPr>
            <w:tcW w:w="3012" w:type="pct"/>
          </w:tcPr>
          <w:p w14:paraId="19F1E84B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pct"/>
            <w:hideMark/>
          </w:tcPr>
          <w:p w14:paraId="70693B7E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(235.25)</w:t>
            </w:r>
          </w:p>
        </w:tc>
        <w:tc>
          <w:tcPr>
            <w:tcW w:w="612" w:type="pct"/>
            <w:hideMark/>
          </w:tcPr>
          <w:p w14:paraId="101C3E19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(260.16)</w:t>
            </w:r>
          </w:p>
        </w:tc>
        <w:tc>
          <w:tcPr>
            <w:tcW w:w="611" w:type="pct"/>
            <w:hideMark/>
          </w:tcPr>
          <w:p w14:paraId="2686F929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(206.65)</w:t>
            </w:r>
          </w:p>
        </w:tc>
      </w:tr>
      <w:tr w:rsidR="00010F66" w:rsidRPr="00010F66" w14:paraId="07E67F73" w14:textId="77777777" w:rsidTr="00010F66">
        <w:tc>
          <w:tcPr>
            <w:tcW w:w="3012" w:type="pct"/>
            <w:hideMark/>
          </w:tcPr>
          <w:p w14:paraId="6B339746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i/>
                <w:sz w:val="20"/>
                <w:szCs w:val="20"/>
              </w:rPr>
              <w:t>Child nutrition variables</w:t>
            </w:r>
          </w:p>
        </w:tc>
        <w:tc>
          <w:tcPr>
            <w:tcW w:w="765" w:type="pct"/>
          </w:tcPr>
          <w:p w14:paraId="353F5004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</w:tcPr>
          <w:p w14:paraId="58ED7F65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2A3D2CA5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F66" w:rsidRPr="00010F66" w14:paraId="5A40F78E" w14:textId="77777777" w:rsidTr="00010F66">
        <w:tc>
          <w:tcPr>
            <w:tcW w:w="3012" w:type="pct"/>
            <w:hideMark/>
          </w:tcPr>
          <w:p w14:paraId="30B41986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Height-for-age z-score (HAZ)</w:t>
            </w:r>
          </w:p>
        </w:tc>
        <w:tc>
          <w:tcPr>
            <w:tcW w:w="765" w:type="pct"/>
            <w:hideMark/>
          </w:tcPr>
          <w:p w14:paraId="0843ECBF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-1.64</w:t>
            </w:r>
          </w:p>
        </w:tc>
        <w:tc>
          <w:tcPr>
            <w:tcW w:w="612" w:type="pct"/>
            <w:hideMark/>
          </w:tcPr>
          <w:p w14:paraId="30DDFE4E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-1.35</w:t>
            </w:r>
          </w:p>
        </w:tc>
        <w:tc>
          <w:tcPr>
            <w:tcW w:w="611" w:type="pct"/>
            <w:hideMark/>
          </w:tcPr>
          <w:p w14:paraId="4F71C28A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-1.82</w:t>
            </w:r>
            <w:r w:rsidRPr="00010F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010F66" w:rsidRPr="00010F66" w14:paraId="69B55087" w14:textId="77777777" w:rsidTr="00010F66">
        <w:tc>
          <w:tcPr>
            <w:tcW w:w="3012" w:type="pct"/>
          </w:tcPr>
          <w:p w14:paraId="0965F11C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pct"/>
            <w:hideMark/>
          </w:tcPr>
          <w:p w14:paraId="26DF6F94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(1.94)</w:t>
            </w:r>
          </w:p>
        </w:tc>
        <w:tc>
          <w:tcPr>
            <w:tcW w:w="612" w:type="pct"/>
            <w:hideMark/>
          </w:tcPr>
          <w:p w14:paraId="64C84147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(2.37)</w:t>
            </w:r>
          </w:p>
        </w:tc>
        <w:tc>
          <w:tcPr>
            <w:tcW w:w="611" w:type="pct"/>
            <w:hideMark/>
          </w:tcPr>
          <w:p w14:paraId="717D29B1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(1.57)</w:t>
            </w:r>
          </w:p>
        </w:tc>
      </w:tr>
      <w:tr w:rsidR="00010F66" w:rsidRPr="00010F66" w14:paraId="5B53AC22" w14:textId="77777777" w:rsidTr="00010F66">
        <w:tc>
          <w:tcPr>
            <w:tcW w:w="3012" w:type="pct"/>
            <w:hideMark/>
          </w:tcPr>
          <w:p w14:paraId="6BDF342A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Prevalence of stunting (%)</w:t>
            </w:r>
          </w:p>
        </w:tc>
        <w:tc>
          <w:tcPr>
            <w:tcW w:w="765" w:type="pct"/>
            <w:hideMark/>
          </w:tcPr>
          <w:p w14:paraId="6CE12963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45.42</w:t>
            </w:r>
          </w:p>
        </w:tc>
        <w:tc>
          <w:tcPr>
            <w:tcW w:w="612" w:type="pct"/>
            <w:hideMark/>
          </w:tcPr>
          <w:p w14:paraId="14FDBE2B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44.78</w:t>
            </w:r>
          </w:p>
        </w:tc>
        <w:tc>
          <w:tcPr>
            <w:tcW w:w="611" w:type="pct"/>
            <w:hideMark/>
          </w:tcPr>
          <w:p w14:paraId="65752D31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45.83</w:t>
            </w:r>
          </w:p>
        </w:tc>
      </w:tr>
      <w:tr w:rsidR="00010F66" w:rsidRPr="00010F66" w14:paraId="0D8A9204" w14:textId="77777777" w:rsidTr="00010F66">
        <w:tc>
          <w:tcPr>
            <w:tcW w:w="3012" w:type="pct"/>
          </w:tcPr>
          <w:p w14:paraId="33FF6D71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pct"/>
            <w:hideMark/>
          </w:tcPr>
          <w:p w14:paraId="691660C4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(49.82)</w:t>
            </w:r>
          </w:p>
        </w:tc>
        <w:tc>
          <w:tcPr>
            <w:tcW w:w="612" w:type="pct"/>
            <w:hideMark/>
          </w:tcPr>
          <w:p w14:paraId="1A8B1B71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(49.81)</w:t>
            </w:r>
          </w:p>
        </w:tc>
        <w:tc>
          <w:tcPr>
            <w:tcW w:w="611" w:type="pct"/>
            <w:hideMark/>
          </w:tcPr>
          <w:p w14:paraId="65A88887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(49.88)</w:t>
            </w:r>
          </w:p>
        </w:tc>
      </w:tr>
      <w:tr w:rsidR="00010F66" w:rsidRPr="00010F66" w14:paraId="1E893DED" w14:textId="77777777" w:rsidTr="00010F66">
        <w:tc>
          <w:tcPr>
            <w:tcW w:w="3012" w:type="pct"/>
            <w:hideMark/>
          </w:tcPr>
          <w:p w14:paraId="1810574E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Weight-for-age z-score (WAZ)</w:t>
            </w:r>
          </w:p>
        </w:tc>
        <w:tc>
          <w:tcPr>
            <w:tcW w:w="765" w:type="pct"/>
            <w:hideMark/>
          </w:tcPr>
          <w:p w14:paraId="45F2197C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-1.63</w:t>
            </w:r>
          </w:p>
        </w:tc>
        <w:tc>
          <w:tcPr>
            <w:tcW w:w="612" w:type="pct"/>
            <w:hideMark/>
          </w:tcPr>
          <w:p w14:paraId="73C89531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-1.58</w:t>
            </w:r>
          </w:p>
        </w:tc>
        <w:tc>
          <w:tcPr>
            <w:tcW w:w="611" w:type="pct"/>
            <w:hideMark/>
          </w:tcPr>
          <w:p w14:paraId="71106F42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-1.66</w:t>
            </w:r>
          </w:p>
        </w:tc>
      </w:tr>
      <w:tr w:rsidR="00010F66" w:rsidRPr="00010F66" w14:paraId="10C50F6A" w14:textId="77777777" w:rsidTr="00010F66">
        <w:tc>
          <w:tcPr>
            <w:tcW w:w="3012" w:type="pct"/>
          </w:tcPr>
          <w:p w14:paraId="121965D2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pct"/>
            <w:hideMark/>
          </w:tcPr>
          <w:p w14:paraId="7363F005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(1.45)</w:t>
            </w:r>
          </w:p>
        </w:tc>
        <w:tc>
          <w:tcPr>
            <w:tcW w:w="612" w:type="pct"/>
            <w:hideMark/>
          </w:tcPr>
          <w:p w14:paraId="5BFBDBA3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(1.74)</w:t>
            </w:r>
          </w:p>
        </w:tc>
        <w:tc>
          <w:tcPr>
            <w:tcW w:w="611" w:type="pct"/>
            <w:hideMark/>
          </w:tcPr>
          <w:p w14:paraId="6825E4BD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(1.22)</w:t>
            </w:r>
          </w:p>
        </w:tc>
      </w:tr>
      <w:tr w:rsidR="00010F66" w:rsidRPr="00010F66" w14:paraId="2E996DE3" w14:textId="77777777" w:rsidTr="00010F66">
        <w:tc>
          <w:tcPr>
            <w:tcW w:w="3012" w:type="pct"/>
            <w:hideMark/>
          </w:tcPr>
          <w:p w14:paraId="72ED066F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Prevalence of underweight (%)</w:t>
            </w:r>
          </w:p>
        </w:tc>
        <w:tc>
          <w:tcPr>
            <w:tcW w:w="765" w:type="pct"/>
            <w:hideMark/>
          </w:tcPr>
          <w:p w14:paraId="0A1CC19F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41.83</w:t>
            </w:r>
          </w:p>
        </w:tc>
        <w:tc>
          <w:tcPr>
            <w:tcW w:w="612" w:type="pct"/>
            <w:hideMark/>
          </w:tcPr>
          <w:p w14:paraId="0C3C9674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43.10</w:t>
            </w:r>
          </w:p>
        </w:tc>
        <w:tc>
          <w:tcPr>
            <w:tcW w:w="611" w:type="pct"/>
            <w:hideMark/>
          </w:tcPr>
          <w:p w14:paraId="0B64A1A2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41.01</w:t>
            </w:r>
          </w:p>
        </w:tc>
      </w:tr>
      <w:tr w:rsidR="00010F66" w:rsidRPr="00010F66" w14:paraId="01D42F90" w14:textId="77777777" w:rsidTr="00010F66">
        <w:tc>
          <w:tcPr>
            <w:tcW w:w="3012" w:type="pct"/>
          </w:tcPr>
          <w:p w14:paraId="4F19737B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pct"/>
            <w:hideMark/>
          </w:tcPr>
          <w:p w14:paraId="1E70239B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(49.36)</w:t>
            </w:r>
          </w:p>
        </w:tc>
        <w:tc>
          <w:tcPr>
            <w:tcW w:w="612" w:type="pct"/>
            <w:hideMark/>
          </w:tcPr>
          <w:p w14:paraId="4F12B6B1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(49.60)</w:t>
            </w:r>
          </w:p>
        </w:tc>
        <w:tc>
          <w:tcPr>
            <w:tcW w:w="611" w:type="pct"/>
            <w:hideMark/>
          </w:tcPr>
          <w:p w14:paraId="1BF785C9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(49.24)</w:t>
            </w:r>
          </w:p>
        </w:tc>
      </w:tr>
      <w:tr w:rsidR="00010F66" w:rsidRPr="00010F66" w14:paraId="7EE525F2" w14:textId="77777777" w:rsidTr="00010F66">
        <w:tc>
          <w:tcPr>
            <w:tcW w:w="3012" w:type="pct"/>
            <w:hideMark/>
          </w:tcPr>
          <w:p w14:paraId="44315BFD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Weight-for-height z-score (WHZ)</w:t>
            </w:r>
          </w:p>
        </w:tc>
        <w:tc>
          <w:tcPr>
            <w:tcW w:w="765" w:type="pct"/>
            <w:hideMark/>
          </w:tcPr>
          <w:p w14:paraId="34A2C6FD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-0.97</w:t>
            </w:r>
          </w:p>
        </w:tc>
        <w:tc>
          <w:tcPr>
            <w:tcW w:w="612" w:type="pct"/>
            <w:hideMark/>
          </w:tcPr>
          <w:p w14:paraId="63B8ACBA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-1.11</w:t>
            </w:r>
          </w:p>
        </w:tc>
        <w:tc>
          <w:tcPr>
            <w:tcW w:w="611" w:type="pct"/>
            <w:hideMark/>
          </w:tcPr>
          <w:p w14:paraId="3EC74D16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-0.87</w:t>
            </w:r>
            <w:r w:rsidRPr="00010F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010F66" w:rsidRPr="00010F66" w14:paraId="05231097" w14:textId="77777777" w:rsidTr="00010F66">
        <w:tc>
          <w:tcPr>
            <w:tcW w:w="3012" w:type="pct"/>
          </w:tcPr>
          <w:p w14:paraId="37EDB6C4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pct"/>
            <w:hideMark/>
          </w:tcPr>
          <w:p w14:paraId="35894ECD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(1.44)</w:t>
            </w:r>
          </w:p>
        </w:tc>
        <w:tc>
          <w:tcPr>
            <w:tcW w:w="612" w:type="pct"/>
            <w:hideMark/>
          </w:tcPr>
          <w:p w14:paraId="6FA0E0E4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(1.72)</w:t>
            </w:r>
          </w:p>
        </w:tc>
        <w:tc>
          <w:tcPr>
            <w:tcW w:w="611" w:type="pct"/>
            <w:hideMark/>
          </w:tcPr>
          <w:p w14:paraId="09E0838B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(1.22)</w:t>
            </w:r>
          </w:p>
        </w:tc>
      </w:tr>
      <w:tr w:rsidR="00010F66" w:rsidRPr="00010F66" w14:paraId="632A4F7C" w14:textId="77777777" w:rsidTr="00010F66">
        <w:tc>
          <w:tcPr>
            <w:tcW w:w="3012" w:type="pct"/>
            <w:hideMark/>
          </w:tcPr>
          <w:p w14:paraId="2D4020F6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Prevalence of wasting (%)</w:t>
            </w:r>
          </w:p>
        </w:tc>
        <w:tc>
          <w:tcPr>
            <w:tcW w:w="765" w:type="pct"/>
            <w:hideMark/>
          </w:tcPr>
          <w:p w14:paraId="103D4860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20.85</w:t>
            </w:r>
          </w:p>
        </w:tc>
        <w:tc>
          <w:tcPr>
            <w:tcW w:w="612" w:type="pct"/>
            <w:hideMark/>
          </w:tcPr>
          <w:p w14:paraId="1A0E3789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30.30</w:t>
            </w:r>
          </w:p>
        </w:tc>
        <w:tc>
          <w:tcPr>
            <w:tcW w:w="611" w:type="pct"/>
            <w:hideMark/>
          </w:tcPr>
          <w:p w14:paraId="2E754023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14.69</w:t>
            </w:r>
            <w:r w:rsidRPr="00010F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010F66" w:rsidRPr="00010F66" w14:paraId="4AC698F0" w14:textId="77777777" w:rsidTr="00010F66">
        <w:tc>
          <w:tcPr>
            <w:tcW w:w="3012" w:type="pct"/>
          </w:tcPr>
          <w:p w14:paraId="693840E7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pct"/>
            <w:hideMark/>
          </w:tcPr>
          <w:p w14:paraId="2E1EDD99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(40.65)</w:t>
            </w:r>
          </w:p>
        </w:tc>
        <w:tc>
          <w:tcPr>
            <w:tcW w:w="612" w:type="pct"/>
            <w:hideMark/>
          </w:tcPr>
          <w:p w14:paraId="7127FDD6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(46.03)</w:t>
            </w:r>
          </w:p>
        </w:tc>
        <w:tc>
          <w:tcPr>
            <w:tcW w:w="611" w:type="pct"/>
            <w:hideMark/>
          </w:tcPr>
          <w:p w14:paraId="2641F0FB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(35.44)</w:t>
            </w:r>
          </w:p>
        </w:tc>
      </w:tr>
      <w:tr w:rsidR="00010F66" w:rsidRPr="00010F66" w14:paraId="5AE7DB26" w14:textId="77777777" w:rsidTr="00010F66">
        <w:tc>
          <w:tcPr>
            <w:tcW w:w="301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E5FB2A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E15B23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3842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72489A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192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57EB3A" w14:textId="77777777" w:rsidR="00010F66" w:rsidRPr="00010F66" w:rsidRDefault="00010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F66">
              <w:rPr>
                <w:rFonts w:ascii="Times New Roman" w:hAnsi="Times New Roman" w:cs="Times New Roman"/>
                <w:sz w:val="20"/>
                <w:szCs w:val="20"/>
              </w:rPr>
              <w:t>1921</w:t>
            </w:r>
          </w:p>
        </w:tc>
      </w:tr>
    </w:tbl>
    <w:p w14:paraId="0BCF1ACC" w14:textId="77777777" w:rsidR="00010F66" w:rsidRDefault="00010F66" w:rsidP="00010F66">
      <w:pPr>
        <w:widowControl w:val="0"/>
        <w:autoSpaceDE w:val="0"/>
        <w:autoSpaceDN w:val="0"/>
        <w:adjustRightInd w:val="0"/>
        <w:spacing w:before="60" w:after="0" w:line="240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  <w:r w:rsidRPr="00010F66">
        <w:rPr>
          <w:rFonts w:ascii="Times New Roman" w:hAnsi="Times New Roman" w:cs="Times New Roman"/>
          <w:i/>
          <w:sz w:val="18"/>
          <w:szCs w:val="18"/>
        </w:rPr>
        <w:t>Notes</w:t>
      </w:r>
      <w:r w:rsidRPr="00010F66">
        <w:rPr>
          <w:rFonts w:ascii="Times New Roman" w:hAnsi="Times New Roman" w:cs="Times New Roman"/>
          <w:sz w:val="18"/>
          <w:szCs w:val="18"/>
        </w:rPr>
        <w:t xml:space="preserve">: Mean estimates are shown with standard deviations (SD) in parentheses. Mean diff. implies mean difference conducted using t-tests. </w:t>
      </w:r>
      <w:r w:rsidRPr="00010F66">
        <w:rPr>
          <w:rFonts w:ascii="Times New Roman" w:eastAsia="Calibri" w:hAnsi="Times New Roman" w:cs="Times New Roman"/>
          <w:sz w:val="18"/>
          <w:szCs w:val="18"/>
          <w:vertAlign w:val="superscript"/>
        </w:rPr>
        <w:t xml:space="preserve"> ** </w:t>
      </w:r>
      <w:r w:rsidRPr="00010F66">
        <w:rPr>
          <w:rFonts w:ascii="Times New Roman" w:eastAsia="Calibri" w:hAnsi="Times New Roman" w:cs="Times New Roman"/>
          <w:i/>
          <w:iCs/>
          <w:sz w:val="18"/>
          <w:szCs w:val="18"/>
        </w:rPr>
        <w:t>p</w:t>
      </w:r>
      <w:r w:rsidRPr="00010F66">
        <w:rPr>
          <w:rFonts w:ascii="Times New Roman" w:eastAsia="Calibri" w:hAnsi="Times New Roman" w:cs="Times New Roman"/>
          <w:sz w:val="18"/>
          <w:szCs w:val="18"/>
        </w:rPr>
        <w:t xml:space="preserve"> &lt; 0.05, </w:t>
      </w:r>
      <w:r w:rsidRPr="00010F66">
        <w:rPr>
          <w:rFonts w:ascii="Times New Roman" w:eastAsia="Calibri" w:hAnsi="Times New Roman" w:cs="Times New Roman"/>
          <w:sz w:val="18"/>
          <w:szCs w:val="18"/>
          <w:vertAlign w:val="superscript"/>
        </w:rPr>
        <w:t xml:space="preserve">*** </w:t>
      </w:r>
      <w:r w:rsidRPr="00010F66">
        <w:rPr>
          <w:rFonts w:ascii="Times New Roman" w:eastAsia="Calibri" w:hAnsi="Times New Roman" w:cs="Times New Roman"/>
          <w:i/>
          <w:iCs/>
          <w:sz w:val="18"/>
          <w:szCs w:val="18"/>
        </w:rPr>
        <w:t xml:space="preserve">p </w:t>
      </w:r>
      <w:r w:rsidRPr="00010F66">
        <w:rPr>
          <w:rFonts w:ascii="Times New Roman" w:eastAsia="Calibri" w:hAnsi="Times New Roman" w:cs="Times New Roman"/>
          <w:sz w:val="18"/>
          <w:szCs w:val="18"/>
        </w:rPr>
        <w:t>&lt; 0.01.</w:t>
      </w:r>
    </w:p>
    <w:p w14:paraId="28492233" w14:textId="77777777" w:rsidR="00E02796" w:rsidRDefault="00E0279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A2403C" w14:textId="77777777" w:rsidR="00E32383" w:rsidRDefault="00E323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DB7187" w14:textId="77777777" w:rsidR="00E32383" w:rsidRDefault="00E323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EC77E5" w14:textId="77777777" w:rsidR="00E32383" w:rsidRDefault="00E323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648394" w14:textId="77777777" w:rsidR="00E32383" w:rsidRDefault="00E323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D1D148" w14:textId="77777777" w:rsidR="00E32383" w:rsidRDefault="00E323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2E9B8F" w14:textId="77777777" w:rsidR="00E32383" w:rsidRDefault="00E323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A89B39" w14:textId="77777777" w:rsidR="00E32383" w:rsidRDefault="00E32383" w:rsidP="00E32383">
      <w:pPr>
        <w:tabs>
          <w:tab w:val="left" w:pos="1000"/>
        </w:tabs>
        <w:spacing w:after="0"/>
        <w:rPr>
          <w:rFonts w:ascii="Times New Roman" w:hAnsi="Times New Roman" w:cs="Times New Roman"/>
          <w:sz w:val="20"/>
          <w:szCs w:val="20"/>
          <w:highlight w:val="green"/>
        </w:rPr>
      </w:pPr>
    </w:p>
    <w:sectPr w:rsidR="00E32383" w:rsidSect="007720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310"/>
    <w:rsid w:val="00010F66"/>
    <w:rsid w:val="00021749"/>
    <w:rsid w:val="000530C0"/>
    <w:rsid w:val="00056812"/>
    <w:rsid w:val="00083C08"/>
    <w:rsid w:val="00097A83"/>
    <w:rsid w:val="000E0DD0"/>
    <w:rsid w:val="00110D31"/>
    <w:rsid w:val="001132CB"/>
    <w:rsid w:val="00144683"/>
    <w:rsid w:val="00191C7C"/>
    <w:rsid w:val="001A4419"/>
    <w:rsid w:val="001B0BEE"/>
    <w:rsid w:val="001E63EB"/>
    <w:rsid w:val="001E6D94"/>
    <w:rsid w:val="002153B5"/>
    <w:rsid w:val="002432EB"/>
    <w:rsid w:val="002A2B16"/>
    <w:rsid w:val="002F2D1C"/>
    <w:rsid w:val="00322A3E"/>
    <w:rsid w:val="00386B78"/>
    <w:rsid w:val="003F205F"/>
    <w:rsid w:val="00425803"/>
    <w:rsid w:val="0043535B"/>
    <w:rsid w:val="004825F3"/>
    <w:rsid w:val="004D5820"/>
    <w:rsid w:val="00512BFB"/>
    <w:rsid w:val="00556BAD"/>
    <w:rsid w:val="005753C8"/>
    <w:rsid w:val="005A4568"/>
    <w:rsid w:val="005D3C27"/>
    <w:rsid w:val="00617375"/>
    <w:rsid w:val="00691540"/>
    <w:rsid w:val="00703BA9"/>
    <w:rsid w:val="007720C5"/>
    <w:rsid w:val="00780963"/>
    <w:rsid w:val="007A4841"/>
    <w:rsid w:val="007B6C97"/>
    <w:rsid w:val="00807D0D"/>
    <w:rsid w:val="00895700"/>
    <w:rsid w:val="008D5147"/>
    <w:rsid w:val="008E4798"/>
    <w:rsid w:val="00962666"/>
    <w:rsid w:val="00981654"/>
    <w:rsid w:val="00997392"/>
    <w:rsid w:val="00AC5EF8"/>
    <w:rsid w:val="00B00E7A"/>
    <w:rsid w:val="00B54C59"/>
    <w:rsid w:val="00B90310"/>
    <w:rsid w:val="00BF0F1A"/>
    <w:rsid w:val="00C12CAE"/>
    <w:rsid w:val="00C41903"/>
    <w:rsid w:val="00C557CF"/>
    <w:rsid w:val="00C56FCA"/>
    <w:rsid w:val="00C65694"/>
    <w:rsid w:val="00C93393"/>
    <w:rsid w:val="00D32384"/>
    <w:rsid w:val="00D65855"/>
    <w:rsid w:val="00D7096E"/>
    <w:rsid w:val="00DC04F2"/>
    <w:rsid w:val="00DF7E97"/>
    <w:rsid w:val="00E02796"/>
    <w:rsid w:val="00E25F9F"/>
    <w:rsid w:val="00E32383"/>
    <w:rsid w:val="00E4268E"/>
    <w:rsid w:val="00EA0AF7"/>
    <w:rsid w:val="00EC1A34"/>
    <w:rsid w:val="00EE2B3C"/>
    <w:rsid w:val="00EE5006"/>
    <w:rsid w:val="00F44313"/>
    <w:rsid w:val="00F519D6"/>
    <w:rsid w:val="00F563C9"/>
    <w:rsid w:val="00F85C1D"/>
    <w:rsid w:val="00FE2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B0B10"/>
  <w15:chartTrackingRefBased/>
  <w15:docId w15:val="{901A601B-5374-4CB6-8497-54CBA7598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35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semiHidden/>
    <w:unhideWhenUsed/>
    <w:rsid w:val="008D5147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8D51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258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58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58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8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803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F519D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58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2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tu, Sylvester Ochieng (Alliance Bioversity-CIAT)</dc:creator>
  <cp:keywords/>
  <dc:description/>
  <cp:lastModifiedBy>Ogutu, Sylvester Ochieng (Alliance Bioversity-CIAT)</cp:lastModifiedBy>
  <cp:revision>63</cp:revision>
  <dcterms:created xsi:type="dcterms:W3CDTF">2024-01-03T16:35:00Z</dcterms:created>
  <dcterms:modified xsi:type="dcterms:W3CDTF">2024-06-27T09:20:00Z</dcterms:modified>
</cp:coreProperties>
</file>